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E6A80" w14:textId="701024DE" w:rsidR="00194620" w:rsidRPr="008D1997" w:rsidRDefault="00194620" w:rsidP="00194620">
      <w:pPr>
        <w:tabs>
          <w:tab w:val="left" w:pos="2843"/>
        </w:tabs>
        <w:jc w:val="both"/>
        <w:rPr>
          <w:rFonts w:ascii="Times New Roman" w:eastAsia="宋体" w:hAnsi="Times New Roman" w:cs="Times New Roman"/>
          <w:color w:val="000000"/>
        </w:rPr>
      </w:pPr>
      <w:r w:rsidRPr="008D199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upplementary</w:t>
      </w:r>
      <w:r w:rsidRPr="008D1997">
        <w:rPr>
          <w:rFonts w:ascii="Times New Roman" w:eastAsia="宋体" w:hAnsi="Times New Roman" w:cs="Times New Roman"/>
          <w:color w:val="000000"/>
        </w:rPr>
        <w:t xml:space="preserve"> Table </w:t>
      </w:r>
      <w:r w:rsidR="00F30EF3">
        <w:rPr>
          <w:rFonts w:ascii="Times New Roman" w:eastAsia="宋体" w:hAnsi="Times New Roman" w:cs="Times New Roman"/>
          <w:color w:val="000000"/>
        </w:rPr>
        <w:t>1</w:t>
      </w:r>
      <w:r w:rsidRPr="008D1997">
        <w:rPr>
          <w:rFonts w:ascii="Times New Roman" w:eastAsia="宋体" w:hAnsi="Times New Roman" w:cs="Times New Roman"/>
          <w:color w:val="000000"/>
        </w:rPr>
        <w:t xml:space="preserve"> Primer sequence</w:t>
      </w:r>
      <w:r w:rsidRPr="008D1997">
        <w:rPr>
          <w:rFonts w:ascii="Times New Roman" w:eastAsia="宋体" w:hAnsi="Times New Roman" w:cs="Times New Roman"/>
          <w:color w:val="000000"/>
        </w:rPr>
        <w:tab/>
      </w:r>
    </w:p>
    <w:tbl>
      <w:tblPr>
        <w:tblpPr w:leftFromText="180" w:rightFromText="180" w:vertAnchor="text" w:tblpY="1"/>
        <w:tblOverlap w:val="never"/>
        <w:tblW w:w="8393" w:type="dxa"/>
        <w:tblLook w:val="04A0" w:firstRow="1" w:lastRow="0" w:firstColumn="1" w:lastColumn="0" w:noHBand="0" w:noVBand="1"/>
      </w:tblPr>
      <w:tblGrid>
        <w:gridCol w:w="2235"/>
        <w:gridCol w:w="204"/>
        <w:gridCol w:w="5954"/>
      </w:tblGrid>
      <w:tr w:rsidR="00194620" w:rsidRPr="008D1997" w14:paraId="6CCC62C7" w14:textId="77777777" w:rsidTr="00F0696C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86FE4" w14:textId="77777777" w:rsidR="00194620" w:rsidRPr="008D1997" w:rsidRDefault="00194620" w:rsidP="001236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8D1997">
              <w:rPr>
                <w:rFonts w:ascii="Times New Roman" w:eastAsia="宋体" w:hAnsi="Times New Roman" w:cs="Times New Roman"/>
                <w:color w:val="000000"/>
              </w:rPr>
              <w:t>Gene</w:t>
            </w:r>
          </w:p>
        </w:tc>
        <w:tc>
          <w:tcPr>
            <w:tcW w:w="61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94AEE" w14:textId="77777777" w:rsidR="00194620" w:rsidRPr="008D1997" w:rsidRDefault="00194620" w:rsidP="00F0696C">
            <w:pPr>
              <w:adjustRightInd/>
              <w:snapToGrid/>
              <w:spacing w:after="0"/>
              <w:ind w:firstLineChars="100" w:firstLine="22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8D1997">
              <w:rPr>
                <w:rFonts w:ascii="Times New Roman" w:eastAsia="宋体" w:hAnsi="Times New Roman" w:cs="Times New Roman"/>
                <w:color w:val="000000"/>
              </w:rPr>
              <w:t>Sequence</w:t>
            </w:r>
          </w:p>
        </w:tc>
      </w:tr>
      <w:tr w:rsidR="00194620" w:rsidRPr="008D1997" w14:paraId="3F5D478C" w14:textId="77777777" w:rsidTr="00123688">
        <w:trPr>
          <w:trHeight w:val="300"/>
        </w:trPr>
        <w:tc>
          <w:tcPr>
            <w:tcW w:w="83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4FB8" w14:textId="77777777" w:rsidR="00194620" w:rsidRPr="00131C61" w:rsidRDefault="00194620" w:rsidP="001236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RT-PCR</w:t>
            </w:r>
          </w:p>
        </w:tc>
      </w:tr>
      <w:tr w:rsidR="00194620" w:rsidRPr="008D1997" w14:paraId="6DD9A7EE" w14:textId="77777777" w:rsidTr="00123688">
        <w:trPr>
          <w:trHeight w:val="300"/>
        </w:trPr>
        <w:tc>
          <w:tcPr>
            <w:tcW w:w="2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8984" w14:textId="2A05DB7E" w:rsidR="00194620" w:rsidRPr="0002323E" w:rsidRDefault="00194620" w:rsidP="001236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2323E">
              <w:rPr>
                <w:rFonts w:ascii="Times New Roman" w:eastAsia="宋体" w:hAnsi="Times New Roman" w:cs="Times New Roman"/>
                <w:color w:val="000000" w:themeColor="text1"/>
              </w:rPr>
              <w:t>CDX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8DFC" w14:textId="404784F1" w:rsidR="00194620" w:rsidRPr="0002323E" w:rsidRDefault="00194620" w:rsidP="001236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2323E">
              <w:rPr>
                <w:rFonts w:ascii="Times New Roman" w:eastAsia="宋体" w:hAnsi="Times New Roman" w:cs="Times New Roman"/>
                <w:color w:val="000000" w:themeColor="text1"/>
              </w:rPr>
              <w:t>F: 5’-</w:t>
            </w:r>
            <w:r w:rsidRPr="0002323E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AACCTGTGCGAGTGGATG</w:t>
            </w:r>
            <w:r w:rsidRPr="0002323E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194620" w:rsidRPr="008D1997" w14:paraId="05B84590" w14:textId="77777777" w:rsidTr="00123688">
        <w:trPr>
          <w:trHeight w:val="300"/>
        </w:trPr>
        <w:tc>
          <w:tcPr>
            <w:tcW w:w="2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35D1" w14:textId="77777777" w:rsidR="00194620" w:rsidRPr="0002323E" w:rsidRDefault="00194620" w:rsidP="001236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838B" w14:textId="12C3D9A3" w:rsidR="00194620" w:rsidRPr="0002323E" w:rsidRDefault="00194620" w:rsidP="001236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2323E">
              <w:rPr>
                <w:rFonts w:ascii="Times New Roman" w:eastAsia="宋体" w:hAnsi="Times New Roman" w:cs="Times New Roman"/>
                <w:color w:val="000000" w:themeColor="text1"/>
              </w:rPr>
              <w:t>R: 5’-</w:t>
            </w:r>
            <w:r w:rsidRPr="0002323E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GATGGTGATGTAGCGACTG</w:t>
            </w:r>
            <w:r w:rsidRPr="0002323E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194620" w:rsidRPr="008D1997" w14:paraId="20B8B6E4" w14:textId="77777777" w:rsidTr="00123688">
        <w:trPr>
          <w:trHeight w:val="300"/>
        </w:trPr>
        <w:tc>
          <w:tcPr>
            <w:tcW w:w="2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6588" w14:textId="10EDCAAA" w:rsidR="00194620" w:rsidRPr="0002323E" w:rsidRDefault="00214B37" w:rsidP="001236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2323E">
              <w:rPr>
                <w:rFonts w:ascii="Times New Roman" w:eastAsia="宋体" w:hAnsi="Times New Roman" w:cs="Times New Roman"/>
                <w:color w:val="000000" w:themeColor="text1"/>
              </w:rPr>
              <w:t>NUPR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B913" w14:textId="223CD580" w:rsidR="00194620" w:rsidRPr="0002323E" w:rsidRDefault="00194620" w:rsidP="001236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2323E">
              <w:rPr>
                <w:rFonts w:ascii="Times New Roman" w:eastAsia="宋体" w:hAnsi="Times New Roman" w:cs="Times New Roman"/>
                <w:color w:val="000000" w:themeColor="text1"/>
              </w:rPr>
              <w:t>F: 5’-</w:t>
            </w:r>
            <w:r w:rsidR="0002323E" w:rsidRPr="0002323E">
              <w:rPr>
                <w:rFonts w:ascii="Times New Roman" w:hAnsi="Times New Roman" w:cs="Times New Roman"/>
              </w:rPr>
              <w:t>GACTCCAGCCTGGATGAATCTG</w:t>
            </w:r>
            <w:r w:rsidRPr="0002323E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194620" w:rsidRPr="008D1997" w14:paraId="7213EE1B" w14:textId="77777777" w:rsidTr="00123688">
        <w:trPr>
          <w:trHeight w:val="300"/>
        </w:trPr>
        <w:tc>
          <w:tcPr>
            <w:tcW w:w="2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0A03" w14:textId="77777777" w:rsidR="00194620" w:rsidRPr="0002323E" w:rsidRDefault="00194620" w:rsidP="001236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1657" w14:textId="0FAFF599" w:rsidR="00194620" w:rsidRPr="0002323E" w:rsidRDefault="00194620" w:rsidP="001236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2323E">
              <w:rPr>
                <w:rFonts w:ascii="Times New Roman" w:eastAsia="宋体" w:hAnsi="Times New Roman" w:cs="Times New Roman"/>
                <w:color w:val="000000" w:themeColor="text1"/>
              </w:rPr>
              <w:t>R: 5’-</w:t>
            </w:r>
            <w:r w:rsidR="0002323E" w:rsidRPr="0002323E">
              <w:rPr>
                <w:rFonts w:ascii="Times New Roman" w:hAnsi="Times New Roman" w:cs="Times New Roman"/>
              </w:rPr>
              <w:t>CTTCTCTCTTGGTGCGACCTTTC</w:t>
            </w:r>
            <w:r w:rsidRPr="0002323E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214B37" w:rsidRPr="008D1997" w14:paraId="0E86D05C" w14:textId="77777777" w:rsidTr="00123688">
        <w:trPr>
          <w:trHeight w:val="300"/>
        </w:trPr>
        <w:tc>
          <w:tcPr>
            <w:tcW w:w="2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08D99" w14:textId="58DE130F" w:rsidR="00214B37" w:rsidRPr="0002323E" w:rsidRDefault="00214B37" w:rsidP="001236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2323E">
              <w:rPr>
                <w:rFonts w:ascii="Times New Roman" w:eastAsia="宋体" w:hAnsi="Times New Roman" w:cs="Times New Roman"/>
                <w:color w:val="000000" w:themeColor="text1"/>
              </w:rPr>
              <w:t>LCN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51C98" w14:textId="02AFE451" w:rsidR="00214B37" w:rsidRPr="0002323E" w:rsidRDefault="00214B37" w:rsidP="001236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2323E">
              <w:rPr>
                <w:rFonts w:ascii="Times New Roman" w:eastAsia="宋体" w:hAnsi="Times New Roman" w:cs="Times New Roman"/>
                <w:color w:val="000000" w:themeColor="text1"/>
              </w:rPr>
              <w:t>F: 5’-</w:t>
            </w:r>
            <w:r w:rsidR="0002323E" w:rsidRPr="0002323E">
              <w:rPr>
                <w:rFonts w:ascii="Times New Roman" w:hAnsi="Times New Roman" w:cs="Times New Roman"/>
              </w:rPr>
              <w:t>GTGAGCACCAACTACAACCAGC</w:t>
            </w:r>
            <w:r w:rsidRPr="0002323E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214B37" w:rsidRPr="008D1997" w14:paraId="377DBDD1" w14:textId="77777777" w:rsidTr="00123688">
        <w:trPr>
          <w:trHeight w:val="300"/>
        </w:trPr>
        <w:tc>
          <w:tcPr>
            <w:tcW w:w="2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4046E" w14:textId="77777777" w:rsidR="00214B37" w:rsidRPr="0002323E" w:rsidRDefault="00214B37" w:rsidP="001236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AD3D8" w14:textId="719F34F4" w:rsidR="00214B37" w:rsidRPr="0002323E" w:rsidRDefault="00214B37" w:rsidP="001236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2323E">
              <w:rPr>
                <w:rFonts w:ascii="Times New Roman" w:eastAsia="宋体" w:hAnsi="Times New Roman" w:cs="Times New Roman"/>
                <w:color w:val="000000" w:themeColor="text1"/>
              </w:rPr>
              <w:t>R: 5’-</w:t>
            </w:r>
            <w:r w:rsidR="0002323E" w:rsidRPr="0002323E">
              <w:rPr>
                <w:rFonts w:ascii="Times New Roman" w:hAnsi="Times New Roman" w:cs="Times New Roman"/>
              </w:rPr>
              <w:t>GTTCCGAAGTCAGCTCCTTGGT</w:t>
            </w:r>
            <w:r w:rsidRPr="0002323E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02323E" w:rsidRPr="008D1997" w14:paraId="28CA4B56" w14:textId="77777777" w:rsidTr="00123688">
        <w:trPr>
          <w:trHeight w:val="300"/>
        </w:trPr>
        <w:tc>
          <w:tcPr>
            <w:tcW w:w="2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C4ABF" w14:textId="30270BE4" w:rsidR="0002323E" w:rsidRPr="0002323E" w:rsidRDefault="0002323E" w:rsidP="0002323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2323E">
              <w:rPr>
                <w:rFonts w:ascii="Times New Roman" w:hAnsi="Times New Roman" w:cs="Times New Roman"/>
              </w:rPr>
              <w:t>PTGS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C717B" w14:textId="65485A51" w:rsidR="0002323E" w:rsidRPr="0002323E" w:rsidRDefault="0002323E" w:rsidP="0002323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2323E">
              <w:rPr>
                <w:rFonts w:ascii="Times New Roman" w:eastAsia="宋体" w:hAnsi="Times New Roman" w:cs="Times New Roman"/>
                <w:color w:val="000000" w:themeColor="text1"/>
              </w:rPr>
              <w:t>F: 5’-</w:t>
            </w:r>
            <w:r w:rsidRPr="0002323E">
              <w:rPr>
                <w:rFonts w:ascii="Times New Roman" w:hAnsi="Times New Roman" w:cs="Times New Roman"/>
              </w:rPr>
              <w:t>CGGTGAAACTCTGGCTAGACAG</w:t>
            </w:r>
            <w:r w:rsidRPr="0002323E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02323E" w:rsidRPr="008D1997" w14:paraId="39D8FBB7" w14:textId="77777777" w:rsidTr="00123688">
        <w:trPr>
          <w:trHeight w:val="300"/>
        </w:trPr>
        <w:tc>
          <w:tcPr>
            <w:tcW w:w="2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8D8F0" w14:textId="77777777" w:rsidR="0002323E" w:rsidRPr="0002323E" w:rsidRDefault="0002323E" w:rsidP="0002323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75FF5" w14:textId="26B4405B" w:rsidR="0002323E" w:rsidRPr="0002323E" w:rsidRDefault="0002323E" w:rsidP="0002323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2323E">
              <w:rPr>
                <w:rFonts w:ascii="Times New Roman" w:eastAsia="宋体" w:hAnsi="Times New Roman" w:cs="Times New Roman"/>
                <w:color w:val="000000" w:themeColor="text1"/>
              </w:rPr>
              <w:t>R: 5’-</w:t>
            </w:r>
            <w:r w:rsidRPr="0002323E">
              <w:rPr>
                <w:rFonts w:ascii="Times New Roman" w:hAnsi="Times New Roman" w:cs="Times New Roman"/>
              </w:rPr>
              <w:t>GCAAACCGTAGATGCTCAGGGA</w:t>
            </w:r>
            <w:r w:rsidRPr="0002323E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02323E" w:rsidRPr="008D1997" w14:paraId="101E2387" w14:textId="77777777" w:rsidTr="00123688">
        <w:trPr>
          <w:trHeight w:val="300"/>
        </w:trPr>
        <w:tc>
          <w:tcPr>
            <w:tcW w:w="2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1042" w14:textId="77777777" w:rsidR="0002323E" w:rsidRPr="0002323E" w:rsidRDefault="0002323E" w:rsidP="0002323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2323E">
              <w:rPr>
                <w:rFonts w:ascii="Times New Roman" w:eastAsia="宋体" w:hAnsi="Times New Roman" w:cs="Times New Roman"/>
                <w:color w:val="000000" w:themeColor="text1"/>
              </w:rPr>
              <w:t>GAPDH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7744" w14:textId="77777777" w:rsidR="0002323E" w:rsidRPr="0002323E" w:rsidRDefault="0002323E" w:rsidP="0002323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2323E">
              <w:rPr>
                <w:rFonts w:ascii="Times New Roman" w:eastAsia="宋体" w:hAnsi="Times New Roman" w:cs="Times New Roman"/>
                <w:color w:val="000000" w:themeColor="text1"/>
              </w:rPr>
              <w:t>F: 5’-TGCACCACCAACTGCTTAGC-3’</w:t>
            </w:r>
          </w:p>
        </w:tc>
      </w:tr>
      <w:tr w:rsidR="0002323E" w:rsidRPr="008D1997" w14:paraId="4953F355" w14:textId="77777777" w:rsidTr="00123688">
        <w:trPr>
          <w:trHeight w:val="315"/>
        </w:trPr>
        <w:tc>
          <w:tcPr>
            <w:tcW w:w="2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B1E1" w14:textId="77777777" w:rsidR="0002323E" w:rsidRPr="0002323E" w:rsidRDefault="0002323E" w:rsidP="0002323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FBA6" w14:textId="77777777" w:rsidR="0002323E" w:rsidRPr="0002323E" w:rsidRDefault="0002323E" w:rsidP="0002323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2323E">
              <w:rPr>
                <w:rFonts w:ascii="Times New Roman" w:eastAsia="宋体" w:hAnsi="Times New Roman" w:cs="Times New Roman"/>
                <w:color w:val="000000" w:themeColor="text1"/>
              </w:rPr>
              <w:t>R: 5’-GGCATGGACTGTGGTCATGAG-3’</w:t>
            </w:r>
          </w:p>
        </w:tc>
      </w:tr>
      <w:tr w:rsidR="0002323E" w:rsidRPr="008D1997" w14:paraId="78FF4CE5" w14:textId="77777777" w:rsidTr="00123688">
        <w:trPr>
          <w:trHeight w:val="315"/>
        </w:trPr>
        <w:tc>
          <w:tcPr>
            <w:tcW w:w="2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F087" w14:textId="77777777" w:rsidR="0002323E" w:rsidRPr="00131C61" w:rsidRDefault="0002323E" w:rsidP="0002323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Luciferase Assays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2D0F" w14:textId="77777777" w:rsidR="0002323E" w:rsidRPr="00131C61" w:rsidRDefault="0002323E" w:rsidP="0002323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</w:tr>
      <w:tr w:rsidR="0002323E" w:rsidRPr="008D1997" w14:paraId="01B4D1D1" w14:textId="77777777" w:rsidTr="00123688">
        <w:trPr>
          <w:trHeight w:val="315"/>
        </w:trPr>
        <w:tc>
          <w:tcPr>
            <w:tcW w:w="2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F316" w14:textId="0A6C30CC" w:rsidR="0002323E" w:rsidRPr="00131C61" w:rsidRDefault="0002323E" w:rsidP="0002323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F1(</w:t>
            </w:r>
            <w:r w:rsidRPr="00131C61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2931</w:t>
            </w:r>
            <w:r w:rsidRPr="00131C6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bp</w:t>
            </w:r>
            <w:r w:rsidRPr="00131C61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-</w:t>
            </w:r>
            <w:r w:rsidRPr="00131C6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+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74</w:t>
            </w:r>
            <w:r w:rsidRPr="00131C6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bp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)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839C" w14:textId="5070AC3F" w:rsidR="0002323E" w:rsidRPr="00131C61" w:rsidRDefault="0002323E" w:rsidP="0002323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F:</w:t>
            </w:r>
            <w:r w:rsidRPr="00131C6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Pr="00214B3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TGAGTGCCAGGCATTGAGGATACA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02323E" w:rsidRPr="008D1997" w14:paraId="028E02FA" w14:textId="77777777" w:rsidTr="00123688">
        <w:trPr>
          <w:trHeight w:val="315"/>
        </w:trPr>
        <w:tc>
          <w:tcPr>
            <w:tcW w:w="2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DFBF" w14:textId="0FE25B09" w:rsidR="0002323E" w:rsidRPr="00131C61" w:rsidRDefault="0002323E" w:rsidP="0002323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F2(</w:t>
            </w:r>
            <w:r w:rsidRPr="00131C61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2566</w:t>
            </w:r>
            <w:r w:rsidRPr="00131C6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bp </w:t>
            </w:r>
            <w:r w:rsidRPr="00131C61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-</w:t>
            </w:r>
            <w:r w:rsidRPr="00131C6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+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74</w:t>
            </w:r>
            <w:r w:rsidRPr="00131C6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bp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)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6B4B" w14:textId="3B55E5AD" w:rsidR="0002323E" w:rsidRPr="00131C61" w:rsidRDefault="0002323E" w:rsidP="0002323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F:</w:t>
            </w:r>
            <w:r w:rsidRPr="00131C6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Pr="00214B3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CGGCCTCCCAAAGTGCTGGG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02323E" w:rsidRPr="008D1997" w14:paraId="5E9C33E8" w14:textId="77777777" w:rsidTr="00123688">
        <w:trPr>
          <w:trHeight w:val="315"/>
        </w:trPr>
        <w:tc>
          <w:tcPr>
            <w:tcW w:w="2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E56C" w14:textId="6744B564" w:rsidR="0002323E" w:rsidRPr="00131C61" w:rsidRDefault="0002323E" w:rsidP="0002323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F3(</w:t>
            </w:r>
            <w:r w:rsidRPr="00131C61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838</w:t>
            </w:r>
            <w:r w:rsidRPr="00131C6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bp</w:t>
            </w:r>
            <w:r w:rsidRPr="00131C61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-</w:t>
            </w:r>
            <w:r w:rsidRPr="00131C6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+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74</w:t>
            </w:r>
            <w:r w:rsidRPr="00131C6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bp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)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2758" w14:textId="4D9780B4" w:rsidR="0002323E" w:rsidRPr="00131C61" w:rsidRDefault="0002323E" w:rsidP="0002323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F:</w:t>
            </w:r>
            <w:r w:rsidRPr="00131C6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Pr="00214B3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TGCCCAAGCTGGCCTTGAACT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02323E" w:rsidRPr="008D1997" w14:paraId="1840C697" w14:textId="77777777" w:rsidTr="00123688">
        <w:trPr>
          <w:trHeight w:val="315"/>
        </w:trPr>
        <w:tc>
          <w:tcPr>
            <w:tcW w:w="2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43324" w14:textId="4007BE9C" w:rsidR="0002323E" w:rsidRPr="00131C61" w:rsidRDefault="0002323E" w:rsidP="0002323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F4(</w:t>
            </w:r>
            <w:r w:rsidRPr="00131C61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929</w:t>
            </w:r>
            <w:r w:rsidRPr="00131C6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bp</w:t>
            </w:r>
            <w:r w:rsidRPr="00131C61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-</w:t>
            </w:r>
            <w:r w:rsidRPr="00131C6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+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74</w:t>
            </w:r>
            <w:r w:rsidRPr="00131C6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bp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)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ABEA6" w14:textId="7E5175E6" w:rsidR="0002323E" w:rsidRPr="00131C61" w:rsidRDefault="0002323E" w:rsidP="0002323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F:</w:t>
            </w:r>
            <w:r w:rsidRPr="00131C6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Pr="00214B37">
              <w:rPr>
                <w:rFonts w:ascii="Times New Roman" w:eastAsia="宋体" w:hAnsi="Times New Roman" w:cs="Times New Roman"/>
                <w:color w:val="000000" w:themeColor="text1"/>
              </w:rPr>
              <w:t>ACCCTCTGCCACCCTCCTCC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02323E" w:rsidRPr="008D1997" w14:paraId="4B853936" w14:textId="77777777" w:rsidTr="00123688">
        <w:trPr>
          <w:trHeight w:val="315"/>
        </w:trPr>
        <w:tc>
          <w:tcPr>
            <w:tcW w:w="2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3C6D" w14:textId="77777777" w:rsidR="0002323E" w:rsidRPr="00131C61" w:rsidRDefault="0002323E" w:rsidP="0002323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DFB7" w14:textId="37916BED" w:rsidR="0002323E" w:rsidRPr="00131C61" w:rsidRDefault="0002323E" w:rsidP="0002323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R: 5’-</w:t>
            </w:r>
            <w:r w:rsidRPr="00214B3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AGGGGTGGGTCCTGATTTCGG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02323E" w:rsidRPr="008D1997" w14:paraId="5AD0484F" w14:textId="77777777" w:rsidTr="00123688">
        <w:trPr>
          <w:trHeight w:val="315"/>
        </w:trPr>
        <w:tc>
          <w:tcPr>
            <w:tcW w:w="2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9C44" w14:textId="77777777" w:rsidR="0002323E" w:rsidRPr="00131C61" w:rsidRDefault="0002323E" w:rsidP="0002323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ChIP-qPCR</w:t>
            </w:r>
          </w:p>
          <w:p w14:paraId="39A7B9C4" w14:textId="6377253A" w:rsidR="0002323E" w:rsidRPr="00131C61" w:rsidRDefault="0002323E" w:rsidP="0002323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P1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(-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3010 </w:t>
            </w:r>
            <w:r w:rsidRPr="00131C6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bp </w:t>
            </w:r>
            <w:r w:rsidRPr="00131C61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-</w:t>
            </w:r>
            <w:r w:rsidRPr="00131C6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-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2751</w:t>
            </w:r>
            <w:r w:rsidRPr="00131C6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bp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)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5E9B" w14:textId="7152DF4A" w:rsidR="0002323E" w:rsidRPr="00131C61" w:rsidRDefault="0002323E" w:rsidP="0002323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F:</w:t>
            </w:r>
            <w:r w:rsidRPr="00131C6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Pr="00F0696C">
              <w:rPr>
                <w:rFonts w:ascii="Times New Roman" w:eastAsia="宋体" w:hAnsi="Times New Roman" w:cs="Times New Roman"/>
                <w:color w:val="000000" w:themeColor="text1"/>
                <w:u w:val="single"/>
              </w:rPr>
              <w:t>GCAGGTGGAAGCTGAGCAAGCA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02323E" w:rsidRPr="008D1997" w14:paraId="6E5544AA" w14:textId="77777777" w:rsidTr="00123688">
        <w:trPr>
          <w:trHeight w:val="315"/>
        </w:trPr>
        <w:tc>
          <w:tcPr>
            <w:tcW w:w="2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DD0A" w14:textId="77777777" w:rsidR="0002323E" w:rsidRPr="00131C61" w:rsidRDefault="0002323E" w:rsidP="0002323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700B" w14:textId="330B871E" w:rsidR="0002323E" w:rsidRPr="00131C61" w:rsidRDefault="0002323E" w:rsidP="0002323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R:</w:t>
            </w:r>
            <w:r w:rsidRPr="00131C6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Pr="00F0696C">
              <w:rPr>
                <w:rFonts w:ascii="Times New Roman" w:eastAsia="Times New Roman" w:hAnsi="Times New Roman" w:cs="Times New Roman"/>
                <w:color w:val="000000" w:themeColor="text1"/>
                <w:u w:val="single"/>
                <w:shd w:val="clear" w:color="auto" w:fill="FFFFFF"/>
              </w:rPr>
              <w:t>GATCGCGCCACTGCACTCCA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02323E" w:rsidRPr="008D1997" w14:paraId="6B95F4D2" w14:textId="77777777" w:rsidTr="00123688">
        <w:trPr>
          <w:trHeight w:val="315"/>
        </w:trPr>
        <w:tc>
          <w:tcPr>
            <w:tcW w:w="2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C60E" w14:textId="6AA83330" w:rsidR="0002323E" w:rsidRPr="00131C61" w:rsidRDefault="0002323E" w:rsidP="0002323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P2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(-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2280</w:t>
            </w:r>
            <w:r w:rsidRPr="00131C6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bp </w:t>
            </w:r>
            <w:r w:rsidRPr="00131C61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-</w:t>
            </w:r>
            <w:r w:rsidRPr="00131C6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-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2080</w:t>
            </w:r>
            <w:r w:rsidRPr="00131C6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bp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)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A9DA" w14:textId="4C5F14C9" w:rsidR="0002323E" w:rsidRPr="00131C61" w:rsidRDefault="0002323E" w:rsidP="0002323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F:</w:t>
            </w:r>
            <w:r w:rsidRPr="00131C6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Pr="00F0696C">
              <w:rPr>
                <w:rFonts w:ascii="Times New Roman" w:eastAsia="宋体" w:hAnsi="Times New Roman" w:cs="Times New Roman"/>
                <w:color w:val="000000" w:themeColor="text1"/>
                <w:u w:val="single"/>
              </w:rPr>
              <w:t>AGACCTGAGAAGCCCTGTTCCAGA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02323E" w:rsidRPr="008D1997" w14:paraId="66C56117" w14:textId="77777777" w:rsidTr="00123688">
        <w:trPr>
          <w:trHeight w:val="315"/>
        </w:trPr>
        <w:tc>
          <w:tcPr>
            <w:tcW w:w="2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25F22" w14:textId="77777777" w:rsidR="0002323E" w:rsidRPr="00131C61" w:rsidRDefault="0002323E" w:rsidP="0002323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89FC0" w14:textId="6DCDD018" w:rsidR="0002323E" w:rsidRPr="00131C61" w:rsidRDefault="0002323E" w:rsidP="0002323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R:</w:t>
            </w:r>
            <w:r w:rsidRPr="00131C6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Pr="00F0696C">
              <w:rPr>
                <w:rFonts w:ascii="Times New Roman" w:eastAsia="宋体" w:hAnsi="Times New Roman" w:cs="Times New Roman"/>
                <w:color w:val="000000" w:themeColor="text1"/>
                <w:u w:val="single"/>
              </w:rPr>
              <w:t>GGCTGGTCTCGAACTCCTGACCTC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02323E" w:rsidRPr="008D1997" w14:paraId="439A396F" w14:textId="77777777" w:rsidTr="00123688">
        <w:trPr>
          <w:trHeight w:val="315"/>
        </w:trPr>
        <w:tc>
          <w:tcPr>
            <w:tcW w:w="2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855E8" w14:textId="6EDB463E" w:rsidR="0002323E" w:rsidRPr="00131C61" w:rsidRDefault="0002323E" w:rsidP="0002323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P3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(-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2141 </w:t>
            </w:r>
            <w:r w:rsidRPr="00131C6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bp </w:t>
            </w:r>
            <w:r w:rsidRPr="00131C61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-</w:t>
            </w:r>
            <w:r w:rsidRPr="00131C6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-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938</w:t>
            </w:r>
            <w:r w:rsidRPr="00131C6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bp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)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45A54" w14:textId="0AEFAF5D" w:rsidR="0002323E" w:rsidRPr="00131C61" w:rsidRDefault="0002323E" w:rsidP="0002323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F:</w:t>
            </w:r>
            <w:r w:rsidRPr="00131C6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Pr="00F0696C">
              <w:rPr>
                <w:rFonts w:ascii="Times New Roman" w:eastAsia="宋体" w:hAnsi="Times New Roman" w:cs="Times New Roman"/>
                <w:color w:val="000000" w:themeColor="text1"/>
                <w:u w:val="single"/>
              </w:rPr>
              <w:t>CCCAGCACTTTGGGAGGCCG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02323E" w:rsidRPr="008D1997" w14:paraId="218CDC7F" w14:textId="77777777" w:rsidTr="00123688">
        <w:trPr>
          <w:trHeight w:val="315"/>
        </w:trPr>
        <w:tc>
          <w:tcPr>
            <w:tcW w:w="2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A8F1D" w14:textId="77777777" w:rsidR="0002323E" w:rsidRPr="00131C61" w:rsidRDefault="0002323E" w:rsidP="0002323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12A9F" w14:textId="03EFAA28" w:rsidR="0002323E" w:rsidRPr="00131C61" w:rsidRDefault="0002323E" w:rsidP="0002323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R:</w:t>
            </w:r>
            <w:r w:rsidRPr="00131C6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Pr="00F0696C">
              <w:rPr>
                <w:rFonts w:ascii="Times New Roman" w:eastAsia="宋体" w:hAnsi="Times New Roman" w:cs="Times New Roman"/>
                <w:color w:val="000000" w:themeColor="text1"/>
                <w:u w:val="single"/>
              </w:rPr>
              <w:t>GGCTCACTGCAACCTCCGCC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02323E" w:rsidRPr="008D1997" w14:paraId="31479385" w14:textId="77777777" w:rsidTr="00123688">
        <w:trPr>
          <w:trHeight w:val="315"/>
        </w:trPr>
        <w:tc>
          <w:tcPr>
            <w:tcW w:w="2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15E16" w14:textId="58FA2683" w:rsidR="0002323E" w:rsidRPr="00131C61" w:rsidRDefault="0002323E" w:rsidP="0002323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P4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(-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1270</w:t>
            </w:r>
            <w:r w:rsidRPr="00131C6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bp </w:t>
            </w:r>
            <w:r w:rsidRPr="00131C61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-</w:t>
            </w:r>
            <w:r w:rsidRPr="00131C6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-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1071 </w:t>
            </w:r>
            <w:r w:rsidRPr="00131C61">
              <w:rPr>
                <w:rFonts w:ascii="Times New Roman" w:hAnsi="Times New Roman" w:cs="Times New Roman"/>
                <w:color w:val="000000" w:themeColor="text1"/>
                <w:lang w:val="en-GB"/>
              </w:rPr>
              <w:t>bp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)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3635C" w14:textId="5D7C64A9" w:rsidR="0002323E" w:rsidRPr="00131C61" w:rsidRDefault="0002323E" w:rsidP="0002323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F:</w:t>
            </w:r>
            <w:r w:rsidRPr="00131C6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Pr="00F0696C">
              <w:rPr>
                <w:rFonts w:asciiTheme="minorHAnsi" w:eastAsiaTheme="minorEastAsia" w:hAnsi="Calibri"/>
                <w:color w:val="000000" w:themeColor="text1"/>
                <w:kern w:val="24"/>
                <w:sz w:val="32"/>
                <w:szCs w:val="32"/>
                <w:u w:val="single"/>
              </w:rPr>
              <w:t xml:space="preserve"> </w:t>
            </w:r>
            <w:r w:rsidRPr="00F0696C">
              <w:rPr>
                <w:rFonts w:ascii="Times New Roman" w:hAnsi="Times New Roman" w:cs="Times New Roman"/>
                <w:color w:val="000000" w:themeColor="text1"/>
                <w:u w:val="single"/>
              </w:rPr>
              <w:t>CCCAAAGTGCTGGGACTACAGGC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-3</w:t>
            </w:r>
          </w:p>
        </w:tc>
      </w:tr>
      <w:tr w:rsidR="0002323E" w:rsidRPr="008D1997" w14:paraId="724CFA30" w14:textId="77777777" w:rsidTr="00123688">
        <w:trPr>
          <w:trHeight w:val="315"/>
        </w:trPr>
        <w:tc>
          <w:tcPr>
            <w:tcW w:w="2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4F116" w14:textId="77777777" w:rsidR="0002323E" w:rsidRPr="00131C61" w:rsidRDefault="0002323E" w:rsidP="0002323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1A7BD" w14:textId="5D273280" w:rsidR="0002323E" w:rsidRPr="00131C61" w:rsidRDefault="0002323E" w:rsidP="0002323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R:</w:t>
            </w:r>
            <w:r w:rsidRPr="00131C6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Pr="00F0696C">
              <w:rPr>
                <w:rFonts w:ascii="Times New Roman" w:eastAsia="宋体" w:hAnsi="Times New Roman" w:cs="Times New Roman"/>
                <w:color w:val="000000" w:themeColor="text1"/>
                <w:u w:val="single"/>
              </w:rPr>
              <w:t>TTCTTCCTAGAGTTGGGGAGAGGATCA</w:t>
            </w:r>
            <w:r w:rsidRPr="00131C6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02323E" w:rsidRPr="008D1997" w14:paraId="3B4FB2CB" w14:textId="77777777" w:rsidTr="00123688">
        <w:trPr>
          <w:trHeight w:val="315"/>
        </w:trPr>
        <w:tc>
          <w:tcPr>
            <w:tcW w:w="2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1A51" w14:textId="77777777" w:rsidR="0002323E" w:rsidRPr="00131C61" w:rsidRDefault="0002323E" w:rsidP="0002323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3’-UT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8358" w14:textId="6B48DDFB" w:rsidR="0002323E" w:rsidRPr="00131C61" w:rsidRDefault="0002323E" w:rsidP="0002323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F:</w:t>
            </w:r>
            <w:r w:rsidRPr="00131C6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="009361F6" w:rsidRPr="009361F6">
              <w:rPr>
                <w:rFonts w:ascii="Times New Roman" w:eastAsia="宋体" w:hAnsi="Times New Roman" w:cs="Times New Roman"/>
                <w:color w:val="000000" w:themeColor="text1"/>
              </w:rPr>
              <w:t>TCCTGGCCTCTGATTGGCCT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02323E" w:rsidRPr="008D1997" w14:paraId="0A854863" w14:textId="77777777" w:rsidTr="00123688">
        <w:trPr>
          <w:trHeight w:val="315"/>
        </w:trPr>
        <w:tc>
          <w:tcPr>
            <w:tcW w:w="24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AD7D4" w14:textId="77777777" w:rsidR="0002323E" w:rsidRPr="00131C61" w:rsidRDefault="0002323E" w:rsidP="0002323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6E82A" w14:textId="5197D65F" w:rsidR="0002323E" w:rsidRPr="00131C61" w:rsidRDefault="0002323E" w:rsidP="0002323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F:</w:t>
            </w:r>
            <w:r w:rsidRPr="00131C6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="009361F6" w:rsidRPr="009361F6">
              <w:rPr>
                <w:rFonts w:ascii="Times New Roman" w:eastAsia="宋体" w:hAnsi="Times New Roman" w:cs="Times New Roman"/>
                <w:color w:val="000000" w:themeColor="text1"/>
              </w:rPr>
              <w:t>AAGCCCCTGGGGTAGGACAG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</w:tbl>
    <w:p w14:paraId="3636A920" w14:textId="77777777" w:rsidR="00194620" w:rsidRPr="008D1997" w:rsidRDefault="00194620" w:rsidP="00194620">
      <w:pPr>
        <w:rPr>
          <w:rFonts w:ascii="Times New Roman" w:hAnsi="Times New Roman" w:cs="Times New Roman"/>
        </w:rPr>
      </w:pPr>
      <w:r w:rsidRPr="008D1997">
        <w:rPr>
          <w:rFonts w:ascii="Times New Roman" w:hAnsi="Times New Roman" w:cs="Times New Roman"/>
        </w:rPr>
        <w:br w:type="textWrapping" w:clear="all"/>
      </w:r>
    </w:p>
    <w:p w14:paraId="6A02FC13" w14:textId="77777777" w:rsidR="00194620" w:rsidRPr="008D1997" w:rsidRDefault="00194620" w:rsidP="00194620">
      <w:pPr>
        <w:spacing w:line="220" w:lineRule="atLeast"/>
        <w:rPr>
          <w:rFonts w:ascii="Times New Roman" w:eastAsia="宋体" w:hAnsi="Times New Roman" w:cs="Times New Roman"/>
          <w:color w:val="000000"/>
        </w:rPr>
      </w:pPr>
    </w:p>
    <w:p w14:paraId="0F8D61BC" w14:textId="77777777" w:rsidR="00194620" w:rsidRPr="008D1997" w:rsidRDefault="00194620" w:rsidP="00194620">
      <w:pPr>
        <w:rPr>
          <w:rFonts w:ascii="Times New Roman" w:eastAsia="宋体" w:hAnsi="Times New Roman" w:cs="Times New Roman"/>
          <w:color w:val="000000"/>
        </w:rPr>
      </w:pPr>
    </w:p>
    <w:p w14:paraId="3DEB344D" w14:textId="77777777" w:rsidR="00194620" w:rsidRPr="008D1997" w:rsidRDefault="00194620" w:rsidP="00194620">
      <w:pPr>
        <w:rPr>
          <w:rFonts w:ascii="Times New Roman" w:eastAsia="宋体" w:hAnsi="Times New Roman" w:cs="Times New Roman"/>
          <w:color w:val="000000"/>
        </w:rPr>
      </w:pPr>
    </w:p>
    <w:p w14:paraId="034240FF" w14:textId="77777777" w:rsidR="00194620" w:rsidRPr="008D1997" w:rsidRDefault="00194620" w:rsidP="00194620">
      <w:pPr>
        <w:rPr>
          <w:rFonts w:ascii="Times New Roman" w:eastAsia="宋体" w:hAnsi="Times New Roman" w:cs="Times New Roman"/>
          <w:color w:val="000000"/>
        </w:rPr>
      </w:pPr>
    </w:p>
    <w:p w14:paraId="1FC43401" w14:textId="77777777" w:rsidR="00194620" w:rsidRPr="008D1997" w:rsidRDefault="00194620" w:rsidP="00194620">
      <w:pPr>
        <w:rPr>
          <w:rFonts w:ascii="Times New Roman" w:eastAsia="宋体" w:hAnsi="Times New Roman" w:cs="Times New Roman"/>
          <w:color w:val="000000"/>
        </w:rPr>
      </w:pPr>
    </w:p>
    <w:p w14:paraId="58C8E88C" w14:textId="77777777" w:rsidR="00FC206E" w:rsidRPr="008411B8" w:rsidRDefault="00FC206E" w:rsidP="00FC206E">
      <w:pPr>
        <w:spacing w:line="220" w:lineRule="atLeast"/>
        <w:rPr>
          <w:rFonts w:ascii="Times New Roman" w:hAnsi="Times New Roman" w:cs="Times New Roman"/>
        </w:rPr>
      </w:pPr>
    </w:p>
    <w:p w14:paraId="3E84881B" w14:textId="77777777" w:rsidR="00E872A8" w:rsidRDefault="00E872A8" w:rsidP="00FC206E">
      <w:pPr>
        <w:rPr>
          <w:rFonts w:ascii="Times New Roman" w:hAnsi="Times New Roman" w:cs="Times New Roman"/>
        </w:rPr>
      </w:pPr>
    </w:p>
    <w:p w14:paraId="57423C0C" w14:textId="77777777" w:rsidR="00E872A8" w:rsidRDefault="00E872A8" w:rsidP="00FC206E">
      <w:pPr>
        <w:rPr>
          <w:rFonts w:ascii="Times New Roman" w:hAnsi="Times New Roman" w:cs="Times New Roman"/>
        </w:rPr>
      </w:pPr>
    </w:p>
    <w:p w14:paraId="4A54D4D1" w14:textId="77777777" w:rsidR="00E872A8" w:rsidRDefault="00E872A8" w:rsidP="00FC206E">
      <w:pPr>
        <w:rPr>
          <w:rFonts w:ascii="Times New Roman" w:hAnsi="Times New Roman" w:cs="Times New Roman"/>
        </w:rPr>
      </w:pPr>
    </w:p>
    <w:p w14:paraId="2E8E20D2" w14:textId="17DE880F" w:rsidR="00FC206E" w:rsidRPr="00C1432B" w:rsidRDefault="00FC206E" w:rsidP="00FC206E">
      <w:pPr>
        <w:rPr>
          <w:rFonts w:ascii="Times New Roman" w:eastAsia="宋体" w:hAnsi="Times New Roman" w:cs="Times New Roman"/>
          <w:color w:val="000000"/>
        </w:rPr>
      </w:pPr>
      <w:r>
        <w:rPr>
          <w:rFonts w:ascii="Times New Roman" w:hAnsi="Times New Roman" w:cs="Times New Roman" w:hint="eastAsia"/>
        </w:rPr>
        <w:lastRenderedPageBreak/>
        <w:t xml:space="preserve">Supplemental </w:t>
      </w:r>
      <w:r w:rsidRPr="00C1432B">
        <w:rPr>
          <w:rFonts w:ascii="Times New Roman" w:eastAsia="宋体" w:hAnsi="Times New Roman" w:cs="Times New Roman"/>
          <w:color w:val="000000"/>
        </w:rPr>
        <w:t xml:space="preserve">Table </w:t>
      </w:r>
      <w:r>
        <w:rPr>
          <w:rFonts w:ascii="Times New Roman" w:eastAsia="宋体" w:hAnsi="Times New Roman" w:cs="Times New Roman" w:hint="eastAsia"/>
          <w:color w:val="000000"/>
        </w:rPr>
        <w:t>2</w:t>
      </w:r>
      <w:r w:rsidRPr="00C1432B">
        <w:rPr>
          <w:rFonts w:ascii="Times New Roman" w:eastAsia="宋体" w:hAnsi="Times New Roman" w:cs="Times New Roman"/>
          <w:color w:val="000000"/>
        </w:rPr>
        <w:t xml:space="preserve"> </w:t>
      </w:r>
      <w:r w:rsidRPr="00AE4353">
        <w:rPr>
          <w:rFonts w:ascii="Times New Roman" w:eastAsia="宋体" w:hAnsi="Times New Roman" w:cs="Times New Roman"/>
          <w:color w:val="000000"/>
        </w:rPr>
        <w:t>Antibodies</w:t>
      </w:r>
    </w:p>
    <w:tbl>
      <w:tblPr>
        <w:tblW w:w="7948" w:type="dxa"/>
        <w:tblInd w:w="98" w:type="dxa"/>
        <w:tblLook w:val="04A0" w:firstRow="1" w:lastRow="0" w:firstColumn="1" w:lastColumn="0" w:noHBand="0" w:noVBand="1"/>
      </w:tblPr>
      <w:tblGrid>
        <w:gridCol w:w="2310"/>
        <w:gridCol w:w="394"/>
        <w:gridCol w:w="3243"/>
        <w:gridCol w:w="2001"/>
      </w:tblGrid>
      <w:tr w:rsidR="00FC206E" w:rsidRPr="00745FB8" w14:paraId="74540720" w14:textId="77777777" w:rsidTr="00AF3ED5">
        <w:trPr>
          <w:trHeight w:val="300"/>
        </w:trPr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E997" w14:textId="77777777" w:rsidR="00FC206E" w:rsidRPr="00745FB8" w:rsidRDefault="00FC206E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AE4353">
              <w:rPr>
                <w:rFonts w:ascii="Times New Roman" w:eastAsia="宋体" w:hAnsi="Times New Roman" w:cs="Times New Roman"/>
                <w:color w:val="000000"/>
              </w:rPr>
              <w:t>Antibodies</w:t>
            </w:r>
          </w:p>
        </w:tc>
        <w:tc>
          <w:tcPr>
            <w:tcW w:w="3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46FC67" w14:textId="77777777" w:rsidR="00FC206E" w:rsidRPr="00745FB8" w:rsidRDefault="00FC206E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745FB8">
              <w:rPr>
                <w:rFonts w:ascii="Times New Roman" w:eastAsia="宋体" w:hAnsi="Times New Roman" w:cs="Times New Roman"/>
                <w:color w:val="000000"/>
              </w:rPr>
              <w:t xml:space="preserve">    S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ource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4DDE41" w14:textId="77777777" w:rsidR="00FC206E" w:rsidRPr="00745FB8" w:rsidRDefault="00FC206E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745FB8">
              <w:rPr>
                <w:rFonts w:ascii="Times New Roman" w:eastAsia="宋体" w:hAnsi="Times New Roman" w:cs="Times New Roman"/>
                <w:color w:val="000000"/>
              </w:rPr>
              <w:t xml:space="preserve">   </w:t>
            </w:r>
            <w:r w:rsidRPr="007D72EB">
              <w:rPr>
                <w:rFonts w:ascii="Times New Roman" w:eastAsia="宋体" w:hAnsi="Times New Roman" w:cs="Times New Roman"/>
                <w:color w:val="000000"/>
              </w:rPr>
              <w:t>I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dentifier</w:t>
            </w:r>
          </w:p>
        </w:tc>
      </w:tr>
      <w:tr w:rsidR="00FC206E" w:rsidRPr="00745FB8" w14:paraId="6F18A1C4" w14:textId="77777777" w:rsidTr="00AF3ED5">
        <w:trPr>
          <w:trHeight w:val="300"/>
        </w:trPr>
        <w:tc>
          <w:tcPr>
            <w:tcW w:w="2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5A93" w14:textId="4F787FDC" w:rsidR="00FC206E" w:rsidRPr="00AF3ED5" w:rsidRDefault="00AF3ED5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3ED5">
              <w:rPr>
                <w:rFonts w:ascii="Times New Roman" w:hAnsi="Times New Roman" w:cs="Times New Roman"/>
                <w:color w:val="000000" w:themeColor="text1"/>
                <w:lang w:val="en-GB"/>
              </w:rPr>
              <w:t>β-actin</w:t>
            </w:r>
          </w:p>
        </w:tc>
        <w:tc>
          <w:tcPr>
            <w:tcW w:w="32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798E4C" w14:textId="56058645" w:rsidR="00FC206E" w:rsidRPr="00AF3ED5" w:rsidRDefault="00AF3ED5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3ED5">
              <w:rPr>
                <w:rFonts w:ascii="Times New Roman" w:hAnsi="Times New Roman" w:cs="Times New Roman"/>
                <w:color w:val="000000" w:themeColor="text1"/>
                <w:lang w:val="en-GB"/>
              </w:rPr>
              <w:t>Abcam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54CBBB" w14:textId="533A35F6" w:rsidR="00FC206E" w:rsidRPr="00AF3ED5" w:rsidRDefault="00FC206E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3E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Cat#</w:t>
            </w:r>
            <w:r w:rsidR="00AF3ED5">
              <w:rPr>
                <w:rFonts w:ascii="Times New Roman" w:hAnsi="Times New Roman" w:cs="Times New Roman"/>
                <w:color w:val="000000" w:themeColor="text1"/>
                <w:lang w:val="en-GB"/>
              </w:rPr>
              <w:t>ab8226</w:t>
            </w:r>
          </w:p>
        </w:tc>
      </w:tr>
      <w:tr w:rsidR="00AF3ED5" w:rsidRPr="00745FB8" w14:paraId="6CBE12E3" w14:textId="77777777" w:rsidTr="00AF3ED5">
        <w:trPr>
          <w:trHeight w:val="300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DE6E" w14:textId="618970EB" w:rsidR="00AF3ED5" w:rsidRPr="00AF3ED5" w:rsidRDefault="00AF3ED5" w:rsidP="00AF3ED5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3ED5">
              <w:rPr>
                <w:rFonts w:ascii="Times New Roman" w:hAnsi="Times New Roman" w:cs="Times New Roman"/>
                <w:color w:val="000000" w:themeColor="text1"/>
                <w:lang w:val="en-GB"/>
              </w:rPr>
              <w:t>CDX2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BF01C" w14:textId="1B979F8E" w:rsidR="00AF3ED5" w:rsidRPr="00AF3ED5" w:rsidRDefault="00AF3ED5" w:rsidP="00AF3ED5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3ED5">
              <w:rPr>
                <w:rFonts w:ascii="Times New Roman" w:hAnsi="Times New Roman" w:cs="Times New Roman"/>
                <w:color w:val="000000" w:themeColor="text1"/>
                <w:lang w:val="en-GB"/>
              </w:rPr>
              <w:t>Cell Signaling Technology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74D51" w14:textId="57457B89" w:rsidR="00AF3ED5" w:rsidRPr="00AF3ED5" w:rsidRDefault="00AF3ED5" w:rsidP="00AF3ED5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3E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Cat#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2306S</w:t>
            </w:r>
          </w:p>
        </w:tc>
      </w:tr>
      <w:tr w:rsidR="00AF3ED5" w:rsidRPr="00745FB8" w14:paraId="46B10211" w14:textId="77777777" w:rsidTr="00AF3ED5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82976" w14:textId="6B367918" w:rsidR="00AF3ED5" w:rsidRPr="00AF3ED5" w:rsidRDefault="00AF3ED5" w:rsidP="00AF3ED5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UPR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B5C9F" w14:textId="41C23EB2" w:rsidR="00AF3ED5" w:rsidRPr="00AF3ED5" w:rsidRDefault="00AF3ED5" w:rsidP="00AF3ED5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3ED5">
              <w:rPr>
                <w:rFonts w:ascii="Times New Roman" w:hAnsi="Times New Roman" w:cs="Times New Roman"/>
                <w:color w:val="000000" w:themeColor="text1"/>
                <w:lang w:val="en-GB"/>
              </w:rPr>
              <w:t>Abcam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D27E9" w14:textId="53EC03F6" w:rsidR="00AF3ED5" w:rsidRPr="00AF3ED5" w:rsidRDefault="00AF3ED5" w:rsidP="00AF3ED5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3E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Cat#ab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234696/6028</w:t>
            </w:r>
          </w:p>
        </w:tc>
      </w:tr>
      <w:tr w:rsidR="00D84F18" w:rsidRPr="00745FB8" w14:paraId="50DB3C3D" w14:textId="77777777" w:rsidTr="00AF3ED5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B84B" w14:textId="6C546109" w:rsidR="00D84F18" w:rsidRPr="00AF3ED5" w:rsidRDefault="00D84F18" w:rsidP="00D84F18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3E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L</w:t>
            </w:r>
            <w:r w:rsidRPr="00AF3ED5">
              <w:rPr>
                <w:rFonts w:ascii="Times New Roman" w:hAnsi="Times New Roman" w:cs="Times New Roman"/>
                <w:color w:val="000000" w:themeColor="text1"/>
                <w:lang w:val="en-GB"/>
              </w:rPr>
              <w:t>CN2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4EFC2" w14:textId="31B72777" w:rsidR="00D84F18" w:rsidRPr="00AF3ED5" w:rsidRDefault="00D84F18" w:rsidP="00D84F18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3ED5">
              <w:rPr>
                <w:rFonts w:ascii="Times New Roman" w:hAnsi="Times New Roman" w:cs="Times New Roman"/>
                <w:color w:val="000000" w:themeColor="text1"/>
                <w:lang w:val="en-GB"/>
              </w:rPr>
              <w:t>Cell Signaling Technology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ECF80" w14:textId="1022B32A" w:rsidR="00D84F18" w:rsidRPr="00AF3ED5" w:rsidRDefault="00D84F18" w:rsidP="00D84F18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3E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Cat#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44058</w:t>
            </w:r>
          </w:p>
        </w:tc>
      </w:tr>
      <w:tr w:rsidR="00D84F18" w:rsidRPr="00745FB8" w14:paraId="6619DA27" w14:textId="77777777" w:rsidTr="00AF3ED5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C8BB" w14:textId="06C219FF" w:rsidR="00D84F18" w:rsidRPr="00AF3ED5" w:rsidRDefault="00D84F18" w:rsidP="00D84F18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3E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A</w:t>
            </w:r>
            <w:r w:rsidRPr="00AF3ED5">
              <w:rPr>
                <w:rFonts w:ascii="Times New Roman" w:hAnsi="Times New Roman" w:cs="Times New Roman"/>
                <w:color w:val="000000" w:themeColor="text1"/>
                <w:lang w:val="en-GB"/>
              </w:rPr>
              <w:t>CSL3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B55DF" w14:textId="77777777" w:rsidR="00D84F18" w:rsidRPr="00AF3ED5" w:rsidRDefault="00D84F18" w:rsidP="00D84F18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3ED5">
              <w:rPr>
                <w:rFonts w:ascii="Times New Roman" w:hAnsi="Times New Roman" w:cs="Times New Roman"/>
                <w:color w:val="000000" w:themeColor="text1"/>
                <w:lang w:val="en-GB"/>
              </w:rPr>
              <w:t>Abcam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A1EBB" w14:textId="752DAECE" w:rsidR="00D84F18" w:rsidRPr="00AF3ED5" w:rsidRDefault="00D84F18" w:rsidP="00D84F18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3E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Cat#ab1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51959</w:t>
            </w:r>
          </w:p>
        </w:tc>
      </w:tr>
      <w:tr w:rsidR="00D84F18" w:rsidRPr="00745FB8" w14:paraId="658C1C74" w14:textId="77777777" w:rsidTr="00AF3ED5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65298" w14:textId="4D3EBD9E" w:rsidR="00D84F18" w:rsidRPr="00AF3ED5" w:rsidRDefault="00D84F18" w:rsidP="00D84F18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3E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A</w:t>
            </w:r>
            <w:r w:rsidRPr="00AF3ED5">
              <w:rPr>
                <w:rFonts w:ascii="Times New Roman" w:hAnsi="Times New Roman" w:cs="Times New Roman"/>
                <w:color w:val="000000" w:themeColor="text1"/>
                <w:lang w:val="en-GB"/>
              </w:rPr>
              <w:t>CSL4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B8AAD" w14:textId="3007EF64" w:rsidR="00D84F18" w:rsidRPr="00AF3ED5" w:rsidRDefault="00D84F18" w:rsidP="00D84F18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3ED5">
              <w:rPr>
                <w:rFonts w:ascii="Times New Roman" w:hAnsi="Times New Roman" w:cs="Times New Roman"/>
                <w:color w:val="000000" w:themeColor="text1"/>
                <w:lang w:val="en-GB"/>
              </w:rPr>
              <w:t>Abcam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3F99F" w14:textId="26C5DF5C" w:rsidR="00D84F18" w:rsidRPr="00AF3ED5" w:rsidRDefault="00D84F18" w:rsidP="00D84F18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3ED5">
              <w:rPr>
                <w:rFonts w:ascii="Times New Roman" w:hAnsi="Times New Roman" w:cs="Times New Roman"/>
                <w:color w:val="000000" w:themeColor="text1"/>
                <w:lang w:val="en-GB"/>
              </w:rPr>
              <w:t>Cat#ab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55282</w:t>
            </w:r>
          </w:p>
        </w:tc>
      </w:tr>
      <w:tr w:rsidR="00D84F18" w:rsidRPr="00745FB8" w14:paraId="48086E2C" w14:textId="77777777" w:rsidTr="00AF3ED5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9F356" w14:textId="639CF9A7" w:rsidR="00D84F18" w:rsidRPr="00AF3ED5" w:rsidRDefault="00D84F18" w:rsidP="00D84F18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3ED5">
              <w:rPr>
                <w:rFonts w:ascii="Times New Roman" w:hAnsi="Times New Roman" w:cs="Times New Roman"/>
                <w:color w:val="000000" w:themeColor="text1"/>
                <w:lang w:val="en-GB"/>
              </w:rPr>
              <w:t>AKR1C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93144" w14:textId="2B80C683" w:rsidR="00D84F18" w:rsidRPr="00AF3ED5" w:rsidRDefault="00D84F18" w:rsidP="00D84F18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3ED5">
              <w:rPr>
                <w:rFonts w:ascii="Times New Roman" w:hAnsi="Times New Roman" w:cs="Times New Roman"/>
                <w:color w:val="000000" w:themeColor="text1"/>
                <w:lang w:val="en-GB"/>
              </w:rPr>
              <w:t>Abcam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3BD78" w14:textId="1599F2E1" w:rsidR="00D84F18" w:rsidRPr="00AF3ED5" w:rsidRDefault="00D84F18" w:rsidP="00D84F18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3ED5">
              <w:rPr>
                <w:rFonts w:ascii="Times New Roman" w:hAnsi="Times New Roman" w:cs="Times New Roman"/>
                <w:color w:val="000000" w:themeColor="text1"/>
                <w:lang w:val="en-GB"/>
              </w:rPr>
              <w:t>Cat#ab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92785</w:t>
            </w:r>
          </w:p>
        </w:tc>
      </w:tr>
      <w:tr w:rsidR="00D84F18" w:rsidRPr="00745FB8" w14:paraId="483FC786" w14:textId="77777777" w:rsidTr="00AF3ED5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5E588" w14:textId="0B6F650D" w:rsidR="00D84F18" w:rsidRPr="00AF3ED5" w:rsidRDefault="00D84F18" w:rsidP="00D84F18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3E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A</w:t>
            </w:r>
            <w:r w:rsidRPr="00AF3ED5">
              <w:rPr>
                <w:rFonts w:ascii="Times New Roman" w:hAnsi="Times New Roman" w:cs="Times New Roman"/>
                <w:color w:val="000000" w:themeColor="text1"/>
                <w:lang w:val="en-GB"/>
              </w:rPr>
              <w:t>LOX15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36AC0" w14:textId="7EFEEBF5" w:rsidR="00D84F18" w:rsidRPr="00AF3ED5" w:rsidRDefault="00D84F18" w:rsidP="00D84F18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3ED5">
              <w:rPr>
                <w:rFonts w:ascii="Times New Roman" w:hAnsi="Times New Roman" w:cs="Times New Roman"/>
                <w:color w:val="000000" w:themeColor="text1"/>
                <w:lang w:val="en-GB"/>
              </w:rPr>
              <w:t>Abcam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30126" w14:textId="4A6A9099" w:rsidR="00D84F18" w:rsidRPr="00AF3ED5" w:rsidRDefault="00D84F18" w:rsidP="00D84F18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3ED5">
              <w:rPr>
                <w:rFonts w:ascii="Times New Roman" w:hAnsi="Times New Roman" w:cs="Times New Roman"/>
                <w:color w:val="000000" w:themeColor="text1"/>
                <w:lang w:val="en-GB"/>
              </w:rPr>
              <w:t>Cat#ab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244205</w:t>
            </w:r>
          </w:p>
        </w:tc>
      </w:tr>
      <w:tr w:rsidR="00D84F18" w:rsidRPr="00745FB8" w14:paraId="0E66322A" w14:textId="77777777" w:rsidTr="00AF3ED5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62F13" w14:textId="70F490EC" w:rsidR="00D84F18" w:rsidRPr="00AF3ED5" w:rsidRDefault="00D84F18" w:rsidP="00D84F18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3E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G</w:t>
            </w:r>
            <w:r w:rsidRPr="00AF3ED5">
              <w:rPr>
                <w:rFonts w:ascii="Times New Roman" w:hAnsi="Times New Roman" w:cs="Times New Roman"/>
                <w:color w:val="000000" w:themeColor="text1"/>
                <w:lang w:val="en-GB"/>
              </w:rPr>
              <w:t>PX4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8C0DF" w14:textId="20474134" w:rsidR="00D84F18" w:rsidRPr="00AF3ED5" w:rsidRDefault="00D84F18" w:rsidP="00D84F18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3ED5">
              <w:rPr>
                <w:rFonts w:ascii="Times New Roman" w:hAnsi="Times New Roman" w:cs="Times New Roman"/>
                <w:color w:val="000000" w:themeColor="text1"/>
                <w:lang w:val="en-GB"/>
              </w:rPr>
              <w:t>Abcam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C041B" w14:textId="622191DE" w:rsidR="00D84F18" w:rsidRPr="00AF3ED5" w:rsidRDefault="00D84F18" w:rsidP="00D84F18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3ED5">
              <w:rPr>
                <w:rFonts w:ascii="Times New Roman" w:hAnsi="Times New Roman" w:cs="Times New Roman"/>
                <w:color w:val="000000" w:themeColor="text1"/>
                <w:lang w:val="en-GB"/>
              </w:rPr>
              <w:t>Cat#ab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25066</w:t>
            </w:r>
          </w:p>
        </w:tc>
      </w:tr>
      <w:tr w:rsidR="00D84F18" w:rsidRPr="00745FB8" w14:paraId="3D0EE7E5" w14:textId="77777777" w:rsidTr="00AF3ED5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5399C" w14:textId="47993588" w:rsidR="00D84F18" w:rsidRPr="00AF3ED5" w:rsidRDefault="00D84F18" w:rsidP="00D84F18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3E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N</w:t>
            </w:r>
            <w:r w:rsidRPr="00AF3ED5">
              <w:rPr>
                <w:rFonts w:ascii="Times New Roman" w:hAnsi="Times New Roman" w:cs="Times New Roman"/>
                <w:color w:val="000000" w:themeColor="text1"/>
                <w:lang w:val="en-GB"/>
              </w:rPr>
              <w:t>COA4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FDEF5" w14:textId="7E107304" w:rsidR="00D84F18" w:rsidRPr="00AF3ED5" w:rsidRDefault="00D84F18" w:rsidP="00D84F18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3ED5">
              <w:rPr>
                <w:rFonts w:ascii="Times New Roman" w:hAnsi="Times New Roman" w:cs="Times New Roman"/>
                <w:color w:val="000000" w:themeColor="text1"/>
                <w:lang w:val="en-GB"/>
              </w:rPr>
              <w:t>Abcam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902D8" w14:textId="58421471" w:rsidR="00D84F18" w:rsidRPr="00AF3ED5" w:rsidRDefault="00D84F18" w:rsidP="00D84F18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3ED5">
              <w:rPr>
                <w:rFonts w:ascii="Times New Roman" w:hAnsi="Times New Roman" w:cs="Times New Roman"/>
                <w:color w:val="000000" w:themeColor="text1"/>
                <w:lang w:val="en-GB"/>
              </w:rPr>
              <w:t>Cat#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ab86707</w:t>
            </w:r>
          </w:p>
        </w:tc>
      </w:tr>
      <w:tr w:rsidR="00D84F18" w:rsidRPr="00745FB8" w14:paraId="2B13169B" w14:textId="77777777" w:rsidTr="00DD70BB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26F23" w14:textId="21C28ABD" w:rsidR="00D84F18" w:rsidRPr="00AF3ED5" w:rsidRDefault="00D84F18" w:rsidP="00D84F18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3E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N</w:t>
            </w:r>
            <w:r w:rsidRPr="00AF3ED5">
              <w:rPr>
                <w:rFonts w:ascii="Times New Roman" w:hAnsi="Times New Roman" w:cs="Times New Roman"/>
                <w:color w:val="000000" w:themeColor="text1"/>
                <w:lang w:val="en-GB"/>
              </w:rPr>
              <w:t>FE2L2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51BE54C6" w14:textId="4A74CD36" w:rsidR="00D84F18" w:rsidRPr="00AF3ED5" w:rsidRDefault="00D84F18" w:rsidP="00D84F18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A6A9F">
              <w:rPr>
                <w:rFonts w:ascii="Times New Roman" w:hAnsi="Times New Roman" w:cs="Times New Roman"/>
                <w:color w:val="000000" w:themeColor="text1"/>
                <w:lang w:val="en-GB"/>
              </w:rPr>
              <w:t>Abcam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71F94" w14:textId="792B800F" w:rsidR="00D84F18" w:rsidRPr="00AF3ED5" w:rsidRDefault="00D84F18" w:rsidP="00D84F18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3ED5">
              <w:rPr>
                <w:rFonts w:ascii="Times New Roman" w:hAnsi="Times New Roman" w:cs="Times New Roman"/>
                <w:color w:val="000000" w:themeColor="text1"/>
                <w:lang w:val="en-GB"/>
              </w:rPr>
              <w:t>Cat#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ab62352</w:t>
            </w:r>
          </w:p>
        </w:tc>
      </w:tr>
      <w:tr w:rsidR="00D84F18" w:rsidRPr="00745FB8" w14:paraId="109643B7" w14:textId="77777777" w:rsidTr="00DD70BB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EB6E" w14:textId="1343E9AA" w:rsidR="00D84F18" w:rsidRPr="00AF3ED5" w:rsidRDefault="00D84F18" w:rsidP="00D84F18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3E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N</w:t>
            </w:r>
            <w:r w:rsidRPr="00AF3ED5">
              <w:rPr>
                <w:rFonts w:ascii="Times New Roman" w:hAnsi="Times New Roman" w:cs="Times New Roman"/>
                <w:color w:val="000000" w:themeColor="text1"/>
                <w:lang w:val="en-GB"/>
              </w:rPr>
              <w:t>QO-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1E9E8599" w14:textId="30ECE36B" w:rsidR="00D84F18" w:rsidRPr="00AF3ED5" w:rsidRDefault="00D84F18" w:rsidP="00D84F18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A6A9F">
              <w:rPr>
                <w:rFonts w:ascii="Times New Roman" w:hAnsi="Times New Roman" w:cs="Times New Roman"/>
                <w:color w:val="000000" w:themeColor="text1"/>
                <w:lang w:val="en-GB"/>
              </w:rPr>
              <w:t>Abcam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7FF9F" w14:textId="723932AE" w:rsidR="00D84F18" w:rsidRPr="00AF3ED5" w:rsidRDefault="00D84F18" w:rsidP="00D84F18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3E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Cat#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ab80588</w:t>
            </w:r>
          </w:p>
        </w:tc>
      </w:tr>
      <w:tr w:rsidR="00D84F18" w:rsidRPr="00745FB8" w14:paraId="01AC3ED5" w14:textId="77777777" w:rsidTr="00DD70BB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08BDC" w14:textId="49EA50D0" w:rsidR="00D84F18" w:rsidRPr="00AF3ED5" w:rsidRDefault="00D84F18" w:rsidP="00D84F18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3ED5">
              <w:rPr>
                <w:rFonts w:ascii="Times New Roman" w:hAnsi="Times New Roman" w:cs="Times New Roman"/>
                <w:color w:val="000000" w:themeColor="text1"/>
                <w:lang w:val="en-GB"/>
              </w:rPr>
              <w:t>SLC1A5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62F26298" w14:textId="68D2EC45" w:rsidR="00D84F18" w:rsidRPr="00AF3ED5" w:rsidRDefault="00D84F18" w:rsidP="00D84F18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A6A9F">
              <w:rPr>
                <w:rFonts w:ascii="Times New Roman" w:hAnsi="Times New Roman" w:cs="Times New Roman"/>
                <w:color w:val="000000" w:themeColor="text1"/>
                <w:lang w:val="en-GB"/>
              </w:rPr>
              <w:t>Abcam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D3BD0" w14:textId="4DC4978F" w:rsidR="00D84F18" w:rsidRPr="00AF3ED5" w:rsidRDefault="00D84F18" w:rsidP="00D84F18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3E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Cat#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ab237704</w:t>
            </w:r>
          </w:p>
        </w:tc>
      </w:tr>
      <w:tr w:rsidR="00D84F18" w:rsidRPr="00745FB8" w14:paraId="3E307F4E" w14:textId="77777777" w:rsidTr="00DD70BB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3A1451F" w14:textId="008F8BF3" w:rsidR="00D84F18" w:rsidRPr="00AF3ED5" w:rsidRDefault="00D84F18" w:rsidP="00D84F18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3E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S</w:t>
            </w:r>
            <w:r w:rsidRPr="00AF3ED5">
              <w:rPr>
                <w:rFonts w:ascii="Times New Roman" w:hAnsi="Times New Roman" w:cs="Times New Roman"/>
                <w:color w:val="000000" w:themeColor="text1"/>
                <w:lang w:val="en-GB"/>
              </w:rPr>
              <w:t>LC7A11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E574AC" w14:textId="00C96CF8" w:rsidR="00D84F18" w:rsidRPr="00AF3ED5" w:rsidRDefault="00D84F18" w:rsidP="00D84F18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A6A9F">
              <w:rPr>
                <w:rFonts w:ascii="Times New Roman" w:hAnsi="Times New Roman" w:cs="Times New Roman"/>
                <w:color w:val="000000" w:themeColor="text1"/>
                <w:lang w:val="en-GB"/>
              </w:rPr>
              <w:t>Abcam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9B9F674" w14:textId="1E4B7552" w:rsidR="00D84F18" w:rsidRPr="00AF3ED5" w:rsidRDefault="00D84F18" w:rsidP="00D84F18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3E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Cat#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ab175186</w:t>
            </w:r>
          </w:p>
        </w:tc>
      </w:tr>
    </w:tbl>
    <w:p w14:paraId="7B0580DE" w14:textId="77777777" w:rsidR="00FC206E" w:rsidRDefault="00FC206E" w:rsidP="00FC206E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sectPr w:rsidR="00FC206E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A52F25" w14:textId="77777777" w:rsidR="00C8013E" w:rsidRDefault="00C8013E" w:rsidP="00C80DCD">
      <w:pPr>
        <w:spacing w:after="0"/>
      </w:pPr>
      <w:r>
        <w:separator/>
      </w:r>
    </w:p>
  </w:endnote>
  <w:endnote w:type="continuationSeparator" w:id="0">
    <w:p w14:paraId="3D9A2856" w14:textId="77777777" w:rsidR="00C8013E" w:rsidRDefault="00C8013E" w:rsidP="00C80DC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0CFF86" w14:textId="77777777" w:rsidR="00C8013E" w:rsidRDefault="00C8013E" w:rsidP="00C80DCD">
      <w:pPr>
        <w:spacing w:after="0"/>
      </w:pPr>
      <w:r>
        <w:separator/>
      </w:r>
    </w:p>
  </w:footnote>
  <w:footnote w:type="continuationSeparator" w:id="0">
    <w:p w14:paraId="569A9BAF" w14:textId="77777777" w:rsidR="00C8013E" w:rsidRDefault="00C8013E" w:rsidP="00C80DC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17325"/>
    <w:rsid w:val="0002323E"/>
    <w:rsid w:val="0006069E"/>
    <w:rsid w:val="00082A8F"/>
    <w:rsid w:val="001006C3"/>
    <w:rsid w:val="00131C61"/>
    <w:rsid w:val="00194620"/>
    <w:rsid w:val="00214B37"/>
    <w:rsid w:val="00254694"/>
    <w:rsid w:val="00323B43"/>
    <w:rsid w:val="003D37D8"/>
    <w:rsid w:val="00426133"/>
    <w:rsid w:val="004358AB"/>
    <w:rsid w:val="004A5BD7"/>
    <w:rsid w:val="004D2966"/>
    <w:rsid w:val="00624C3A"/>
    <w:rsid w:val="00873A71"/>
    <w:rsid w:val="008B7726"/>
    <w:rsid w:val="009361F6"/>
    <w:rsid w:val="009406E0"/>
    <w:rsid w:val="00A11CCA"/>
    <w:rsid w:val="00A15741"/>
    <w:rsid w:val="00AF3ED5"/>
    <w:rsid w:val="00BE1E47"/>
    <w:rsid w:val="00C47CF3"/>
    <w:rsid w:val="00C8013E"/>
    <w:rsid w:val="00C80DCD"/>
    <w:rsid w:val="00CE1BA6"/>
    <w:rsid w:val="00D31D50"/>
    <w:rsid w:val="00D84F18"/>
    <w:rsid w:val="00E44FF4"/>
    <w:rsid w:val="00E850D8"/>
    <w:rsid w:val="00E872A8"/>
    <w:rsid w:val="00F0696C"/>
    <w:rsid w:val="00F30EF3"/>
    <w:rsid w:val="00FC2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51EB82"/>
  <w15:docId w15:val="{5D317D6C-33FF-4F65-8B18-84614B064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0DC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0DCD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0DC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0DCD"/>
    <w:rPr>
      <w:rFonts w:ascii="Tahoma" w:hAnsi="Tahoma"/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C80DCD"/>
    <w:rPr>
      <w:color w:val="0000FF"/>
      <w:u w:val="single"/>
    </w:rPr>
  </w:style>
  <w:style w:type="character" w:styleId="a8">
    <w:name w:val="Emphasis"/>
    <w:basedOn w:val="a0"/>
    <w:uiPriority w:val="20"/>
    <w:qFormat/>
    <w:rsid w:val="00194620"/>
    <w:rPr>
      <w:i/>
      <w:iCs/>
    </w:rPr>
  </w:style>
  <w:style w:type="paragraph" w:styleId="a9">
    <w:name w:val="Normal (Web)"/>
    <w:basedOn w:val="a"/>
    <w:uiPriority w:val="99"/>
    <w:semiHidden/>
    <w:unhideWhenUsed/>
    <w:rsid w:val="00F0696C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55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2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余 钧辉</cp:lastModifiedBy>
  <cp:revision>13</cp:revision>
  <dcterms:created xsi:type="dcterms:W3CDTF">2008-09-11T17:20:00Z</dcterms:created>
  <dcterms:modified xsi:type="dcterms:W3CDTF">2023-06-02T02:59:00Z</dcterms:modified>
</cp:coreProperties>
</file>